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B2A" w:rsidRDefault="00495A2D" w:rsidP="00AE4B2A">
      <w:pPr>
        <w:spacing w:after="240"/>
        <w:jc w:val="both"/>
        <w:rPr>
          <w:rFonts w:asciiTheme="minorHAnsi" w:hAnsiTheme="minorHAnsi"/>
          <w:sz w:val="22"/>
          <w:szCs w:val="22"/>
          <w:lang w:eastAsia="fi-FI"/>
        </w:rPr>
      </w:pPr>
      <w:r>
        <w:rPr>
          <w:rFonts w:asciiTheme="minorHAnsi" w:hAnsiTheme="minorHAnsi"/>
          <w:b/>
          <w:sz w:val="22"/>
          <w:szCs w:val="22"/>
          <w:lang w:eastAsia="fi-FI"/>
        </w:rPr>
        <w:t>Additional file 1:</w:t>
      </w:r>
      <w:r w:rsidR="00AE4B2A" w:rsidRPr="002E1B67">
        <w:rPr>
          <w:rFonts w:asciiTheme="minorHAnsi" w:hAnsiTheme="minorHAnsi"/>
          <w:b/>
          <w:sz w:val="22"/>
          <w:szCs w:val="22"/>
          <w:lang w:eastAsia="fi-FI"/>
        </w:rPr>
        <w:t xml:space="preserve"> </w:t>
      </w:r>
      <w:r>
        <w:rPr>
          <w:rFonts w:asciiTheme="minorHAnsi" w:hAnsiTheme="minorHAnsi"/>
          <w:b/>
          <w:sz w:val="22"/>
          <w:szCs w:val="22"/>
          <w:lang w:eastAsia="fi-FI"/>
        </w:rPr>
        <w:t>T</w:t>
      </w:r>
      <w:r w:rsidR="00AE4B2A" w:rsidRPr="002E1B67">
        <w:rPr>
          <w:rFonts w:asciiTheme="minorHAnsi" w:hAnsiTheme="minorHAnsi"/>
          <w:b/>
          <w:sz w:val="22"/>
          <w:szCs w:val="22"/>
          <w:lang w:eastAsia="fi-FI"/>
        </w:rPr>
        <w:t>able</w:t>
      </w:r>
      <w:r>
        <w:rPr>
          <w:rFonts w:asciiTheme="minorHAnsi" w:hAnsiTheme="minorHAnsi"/>
          <w:b/>
          <w:sz w:val="22"/>
          <w:szCs w:val="22"/>
          <w:lang w:eastAsia="fi-FI"/>
        </w:rPr>
        <w:t xml:space="preserve"> S1</w:t>
      </w:r>
      <w:r w:rsidR="00AE4B2A" w:rsidRPr="002E1B67">
        <w:rPr>
          <w:rFonts w:asciiTheme="minorHAnsi" w:hAnsiTheme="minorHAnsi"/>
          <w:b/>
          <w:sz w:val="22"/>
          <w:szCs w:val="22"/>
          <w:lang w:eastAsia="fi-FI"/>
        </w:rPr>
        <w:t>.</w:t>
      </w:r>
      <w:r w:rsidR="00AE4B2A">
        <w:rPr>
          <w:rFonts w:asciiTheme="minorHAnsi" w:hAnsiTheme="minorHAnsi"/>
          <w:b/>
          <w:sz w:val="22"/>
          <w:szCs w:val="22"/>
          <w:lang w:eastAsia="fi-FI"/>
        </w:rPr>
        <w:t xml:space="preserve"> </w:t>
      </w:r>
      <w:proofErr w:type="gramStart"/>
      <w:r w:rsidR="00AE4B2A" w:rsidRPr="002E1B67">
        <w:rPr>
          <w:rFonts w:asciiTheme="minorHAnsi" w:hAnsiTheme="minorHAnsi"/>
          <w:sz w:val="22"/>
          <w:szCs w:val="22"/>
          <w:lang w:eastAsia="fi-FI"/>
        </w:rPr>
        <w:t xml:space="preserve">Differences between </w:t>
      </w:r>
      <w:r w:rsidR="00AE4B2A">
        <w:rPr>
          <w:rFonts w:asciiTheme="minorHAnsi" w:hAnsiTheme="minorHAnsi"/>
          <w:sz w:val="22"/>
          <w:szCs w:val="22"/>
          <w:lang w:eastAsia="fi-FI"/>
        </w:rPr>
        <w:t xml:space="preserve">users and non-users from 24 </w:t>
      </w:r>
      <w:r w:rsidR="00AE4B2A" w:rsidRPr="002E1B67">
        <w:rPr>
          <w:rFonts w:asciiTheme="minorHAnsi" w:hAnsiTheme="minorHAnsi"/>
          <w:sz w:val="22"/>
          <w:szCs w:val="22"/>
          <w:lang w:eastAsia="fi-FI"/>
        </w:rPr>
        <w:t>twin pairs discordant for hormone replacement therapy.</w:t>
      </w:r>
      <w:proofErr w:type="gramEnd"/>
    </w:p>
    <w:tbl>
      <w:tblPr>
        <w:tblW w:w="8277" w:type="dxa"/>
        <w:tblInd w:w="93" w:type="dxa"/>
        <w:tblLook w:val="04A0" w:firstRow="1" w:lastRow="0" w:firstColumn="1" w:lastColumn="0" w:noHBand="0" w:noVBand="1"/>
      </w:tblPr>
      <w:tblGrid>
        <w:gridCol w:w="580"/>
        <w:gridCol w:w="2837"/>
        <w:gridCol w:w="1480"/>
        <w:gridCol w:w="1480"/>
        <w:gridCol w:w="1900"/>
      </w:tblGrid>
      <w:tr w:rsidR="00D82095" w:rsidRPr="00AE4B2A" w:rsidTr="00D82095">
        <w:trPr>
          <w:trHeight w:val="288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HRT us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ind w:right="-289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HRT non-user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etween groups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D82095" w:rsidRPr="00AE4B2A" w:rsidTr="00D8209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Chronological age 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1 (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1 (6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D82095" w:rsidRPr="00AE4B2A" w:rsidTr="00D8209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iological cloc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DNAm</w:t>
            </w:r>
            <w:proofErr w:type="spellEnd"/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 age (predicted 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8.5 (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8.4 (6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47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Age accele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9 (2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-0.39 (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47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Leukocyte telomere leng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1 (0.16)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1 (0.13)#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48</w:t>
            </w:r>
          </w:p>
        </w:tc>
      </w:tr>
      <w:tr w:rsidR="00D82095" w:rsidRPr="00AE4B2A" w:rsidTr="00D8209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ody composi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D82095" w:rsidRPr="00AE4B2A" w:rsidTr="00D82095">
        <w:trPr>
          <w:trHeight w:val="324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ody mass index (kg/m</w:t>
            </w: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.3 (4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.1 (5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35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ercentage fat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.8 (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3.4 (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71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Body lean mass (kg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8.0 (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7.5 (4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49</w:t>
            </w:r>
          </w:p>
        </w:tc>
      </w:tr>
      <w:tr w:rsidR="00D82095" w:rsidRPr="00AE4B2A" w:rsidTr="00D82095">
        <w:trPr>
          <w:trHeight w:val="288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Physical </w:t>
            </w:r>
            <w:proofErr w:type="spellStart"/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erformenac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Hand grip strength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42 (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25 (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27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Knee extension strength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93 (8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85 (9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70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Walking speed 10m (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5 (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5 (0.9)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494</w:t>
            </w:r>
          </w:p>
        </w:tc>
      </w:tr>
      <w:tr w:rsidR="00D82095" w:rsidRPr="00AE4B2A" w:rsidTr="00D82095">
        <w:trPr>
          <w:trHeight w:val="288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095" w:rsidRPr="00AE4B2A" w:rsidRDefault="00D82095" w:rsidP="00AE4B2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AE4B2A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AE4B2A" w:rsidRDefault="00AE4B2A" w:rsidP="00AE4B2A">
      <w:pPr>
        <w:spacing w:after="240"/>
        <w:jc w:val="both"/>
        <w:rPr>
          <w:rFonts w:asciiTheme="minorHAnsi" w:hAnsiTheme="minorHAnsi"/>
          <w:sz w:val="22"/>
          <w:szCs w:val="22"/>
          <w:lang w:eastAsia="fi-FI"/>
        </w:rPr>
      </w:pPr>
      <w:r w:rsidRPr="002E1B67">
        <w:rPr>
          <w:rFonts w:asciiTheme="minorHAnsi" w:hAnsiTheme="minorHAnsi"/>
          <w:sz w:val="22"/>
          <w:szCs w:val="22"/>
          <w:lang w:eastAsia="fi-FI"/>
        </w:rPr>
        <w:t>H</w:t>
      </w:r>
      <w:r>
        <w:rPr>
          <w:rFonts w:asciiTheme="minorHAnsi" w:hAnsiTheme="minorHAnsi"/>
          <w:sz w:val="22"/>
          <w:szCs w:val="22"/>
          <w:lang w:eastAsia="fi-FI"/>
        </w:rPr>
        <w:t>RT, hormone replacement therapy;</w:t>
      </w:r>
      <w:r w:rsidRPr="002E1B67">
        <w:rPr>
          <w:rFonts w:asciiTheme="minorHAnsi" w:hAnsiTheme="minorHAnsi"/>
          <w:sz w:val="22"/>
          <w:szCs w:val="22"/>
          <w:lang w:eastAsia="fi-FI"/>
        </w:rPr>
        <w:t xml:space="preserve"> SD, standard deviation</w:t>
      </w:r>
      <w:r>
        <w:rPr>
          <w:rFonts w:asciiTheme="minorHAnsi" w:hAnsiTheme="minorHAnsi"/>
          <w:sz w:val="22"/>
          <w:szCs w:val="22"/>
          <w:lang w:eastAsia="fi-FI"/>
        </w:rPr>
        <w:t xml:space="preserve">; </w:t>
      </w:r>
      <w:r w:rsidRPr="002E1B67">
        <w:rPr>
          <w:rFonts w:asciiTheme="minorHAnsi" w:hAnsiTheme="minorHAnsi"/>
          <w:sz w:val="22"/>
          <w:szCs w:val="22"/>
          <w:lang w:eastAsia="fi-FI"/>
        </w:rPr>
        <w:t>HRT user</w:t>
      </w:r>
      <w:r>
        <w:rPr>
          <w:rFonts w:asciiTheme="minorHAnsi" w:hAnsiTheme="minorHAnsi"/>
          <w:sz w:val="22"/>
          <w:szCs w:val="22"/>
          <w:lang w:eastAsia="fi-FI"/>
        </w:rPr>
        <w:t>s n=24; HRT non-users n=24; * n=23;</w:t>
      </w:r>
      <w:r w:rsidRPr="002E1B67">
        <w:rPr>
          <w:rFonts w:asciiTheme="minorHAnsi" w:hAnsiTheme="minorHAnsi"/>
          <w:sz w:val="22"/>
          <w:szCs w:val="22"/>
          <w:lang w:eastAsia="fi-FI"/>
        </w:rPr>
        <w:t xml:space="preserve"> # n=22</w:t>
      </w:r>
      <w:r>
        <w:rPr>
          <w:rFonts w:asciiTheme="minorHAnsi" w:hAnsiTheme="minorHAnsi"/>
          <w:sz w:val="22"/>
          <w:szCs w:val="22"/>
          <w:lang w:eastAsia="fi-FI"/>
        </w:rPr>
        <w:t xml:space="preserve">; </w:t>
      </w:r>
      <w:proofErr w:type="gramStart"/>
      <w:r w:rsidRPr="002E1B67">
        <w:rPr>
          <w:rFonts w:asciiTheme="minorHAnsi" w:hAnsiTheme="minorHAnsi"/>
          <w:sz w:val="22"/>
          <w:szCs w:val="22"/>
          <w:lang w:eastAsia="fi-FI"/>
        </w:rPr>
        <w:t>Between</w:t>
      </w:r>
      <w:proofErr w:type="gramEnd"/>
      <w:r w:rsidRPr="002E1B67">
        <w:rPr>
          <w:rFonts w:asciiTheme="minorHAnsi" w:hAnsiTheme="minorHAnsi"/>
          <w:sz w:val="22"/>
          <w:szCs w:val="22"/>
          <w:lang w:eastAsia="fi-FI"/>
        </w:rPr>
        <w:t xml:space="preserve"> group difference tested by Wilcoxon signed rank test</w:t>
      </w:r>
    </w:p>
    <w:p w:rsidR="009F1D34" w:rsidRDefault="009F1D34"/>
    <w:sectPr w:rsidR="009F1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E4B2A"/>
    <w:rsid w:val="000000B3"/>
    <w:rsid w:val="00000A48"/>
    <w:rsid w:val="0000265B"/>
    <w:rsid w:val="00003703"/>
    <w:rsid w:val="00004F5B"/>
    <w:rsid w:val="000053C9"/>
    <w:rsid w:val="00006546"/>
    <w:rsid w:val="00006B3C"/>
    <w:rsid w:val="000126EF"/>
    <w:rsid w:val="0001398A"/>
    <w:rsid w:val="00015E49"/>
    <w:rsid w:val="00017DA6"/>
    <w:rsid w:val="00024C1D"/>
    <w:rsid w:val="000256D8"/>
    <w:rsid w:val="00026DA7"/>
    <w:rsid w:val="00033806"/>
    <w:rsid w:val="00036865"/>
    <w:rsid w:val="00036A8C"/>
    <w:rsid w:val="00042070"/>
    <w:rsid w:val="000457B8"/>
    <w:rsid w:val="0005064D"/>
    <w:rsid w:val="0005413C"/>
    <w:rsid w:val="00055C40"/>
    <w:rsid w:val="00057EE8"/>
    <w:rsid w:val="00060143"/>
    <w:rsid w:val="00063B21"/>
    <w:rsid w:val="00066DEE"/>
    <w:rsid w:val="0007400A"/>
    <w:rsid w:val="0007484C"/>
    <w:rsid w:val="000753DA"/>
    <w:rsid w:val="00076787"/>
    <w:rsid w:val="00081FAD"/>
    <w:rsid w:val="00084AE9"/>
    <w:rsid w:val="0009215E"/>
    <w:rsid w:val="00092FE4"/>
    <w:rsid w:val="00093084"/>
    <w:rsid w:val="00093899"/>
    <w:rsid w:val="000A0051"/>
    <w:rsid w:val="000A0544"/>
    <w:rsid w:val="000A1E02"/>
    <w:rsid w:val="000A21E1"/>
    <w:rsid w:val="000A26C2"/>
    <w:rsid w:val="000A4268"/>
    <w:rsid w:val="000A654F"/>
    <w:rsid w:val="000B0B5E"/>
    <w:rsid w:val="000B11D4"/>
    <w:rsid w:val="000B5DFB"/>
    <w:rsid w:val="000C4DB2"/>
    <w:rsid w:val="000D39D7"/>
    <w:rsid w:val="000D73A9"/>
    <w:rsid w:val="000D7900"/>
    <w:rsid w:val="000E0B65"/>
    <w:rsid w:val="000E2CBD"/>
    <w:rsid w:val="000E5F07"/>
    <w:rsid w:val="000E72F2"/>
    <w:rsid w:val="000E7D4E"/>
    <w:rsid w:val="000F0867"/>
    <w:rsid w:val="000F16CD"/>
    <w:rsid w:val="000F2052"/>
    <w:rsid w:val="000F5F6F"/>
    <w:rsid w:val="00100016"/>
    <w:rsid w:val="00101CC9"/>
    <w:rsid w:val="00106CCF"/>
    <w:rsid w:val="00107256"/>
    <w:rsid w:val="00107E20"/>
    <w:rsid w:val="00111BD2"/>
    <w:rsid w:val="00115123"/>
    <w:rsid w:val="0011729F"/>
    <w:rsid w:val="00117558"/>
    <w:rsid w:val="001227F9"/>
    <w:rsid w:val="001262DD"/>
    <w:rsid w:val="00131345"/>
    <w:rsid w:val="001372A0"/>
    <w:rsid w:val="00137B81"/>
    <w:rsid w:val="00137E9C"/>
    <w:rsid w:val="00145AF9"/>
    <w:rsid w:val="00146DC5"/>
    <w:rsid w:val="001528EB"/>
    <w:rsid w:val="00155376"/>
    <w:rsid w:val="0015569E"/>
    <w:rsid w:val="00155EDC"/>
    <w:rsid w:val="0015696F"/>
    <w:rsid w:val="00161825"/>
    <w:rsid w:val="00161DD1"/>
    <w:rsid w:val="001624A2"/>
    <w:rsid w:val="001624AB"/>
    <w:rsid w:val="00162DDE"/>
    <w:rsid w:val="00164CF2"/>
    <w:rsid w:val="0017170B"/>
    <w:rsid w:val="00172E85"/>
    <w:rsid w:val="00175899"/>
    <w:rsid w:val="0017697F"/>
    <w:rsid w:val="0018212E"/>
    <w:rsid w:val="00183683"/>
    <w:rsid w:val="00193B1E"/>
    <w:rsid w:val="00193EFE"/>
    <w:rsid w:val="00194E0D"/>
    <w:rsid w:val="00196F46"/>
    <w:rsid w:val="0019787C"/>
    <w:rsid w:val="001A0084"/>
    <w:rsid w:val="001A0CB4"/>
    <w:rsid w:val="001A0FC4"/>
    <w:rsid w:val="001A2E58"/>
    <w:rsid w:val="001A37CA"/>
    <w:rsid w:val="001A6DEC"/>
    <w:rsid w:val="001B3122"/>
    <w:rsid w:val="001B453E"/>
    <w:rsid w:val="001B5D52"/>
    <w:rsid w:val="001B7168"/>
    <w:rsid w:val="001B7278"/>
    <w:rsid w:val="001C159C"/>
    <w:rsid w:val="001C2696"/>
    <w:rsid w:val="001C4D46"/>
    <w:rsid w:val="001C5B2D"/>
    <w:rsid w:val="001C5D92"/>
    <w:rsid w:val="001C6F02"/>
    <w:rsid w:val="001D030B"/>
    <w:rsid w:val="001D0D5F"/>
    <w:rsid w:val="001D115D"/>
    <w:rsid w:val="001D1733"/>
    <w:rsid w:val="001E085E"/>
    <w:rsid w:val="001E2966"/>
    <w:rsid w:val="001E4B54"/>
    <w:rsid w:val="001E6D5B"/>
    <w:rsid w:val="001E7362"/>
    <w:rsid w:val="001E7BC0"/>
    <w:rsid w:val="001F00B9"/>
    <w:rsid w:val="001F15F0"/>
    <w:rsid w:val="001F1693"/>
    <w:rsid w:val="001F1F27"/>
    <w:rsid w:val="001F71CD"/>
    <w:rsid w:val="001F7F88"/>
    <w:rsid w:val="0020049F"/>
    <w:rsid w:val="002054AE"/>
    <w:rsid w:val="002060B5"/>
    <w:rsid w:val="0021085C"/>
    <w:rsid w:val="00211322"/>
    <w:rsid w:val="002113A4"/>
    <w:rsid w:val="002141BE"/>
    <w:rsid w:val="00214AFC"/>
    <w:rsid w:val="00221C57"/>
    <w:rsid w:val="00222B3B"/>
    <w:rsid w:val="00222B9F"/>
    <w:rsid w:val="0022301A"/>
    <w:rsid w:val="002247EB"/>
    <w:rsid w:val="0022755B"/>
    <w:rsid w:val="0023028C"/>
    <w:rsid w:val="002349A7"/>
    <w:rsid w:val="002452D5"/>
    <w:rsid w:val="002479B5"/>
    <w:rsid w:val="00252607"/>
    <w:rsid w:val="00262574"/>
    <w:rsid w:val="00265F37"/>
    <w:rsid w:val="00270020"/>
    <w:rsid w:val="00270F53"/>
    <w:rsid w:val="00272045"/>
    <w:rsid w:val="00276DE1"/>
    <w:rsid w:val="00281B45"/>
    <w:rsid w:val="00287E65"/>
    <w:rsid w:val="00293777"/>
    <w:rsid w:val="00293F1F"/>
    <w:rsid w:val="0029500D"/>
    <w:rsid w:val="00297AB4"/>
    <w:rsid w:val="002A16CC"/>
    <w:rsid w:val="002A6748"/>
    <w:rsid w:val="002A679F"/>
    <w:rsid w:val="002A728C"/>
    <w:rsid w:val="002B06F3"/>
    <w:rsid w:val="002B0C9F"/>
    <w:rsid w:val="002B2432"/>
    <w:rsid w:val="002B2562"/>
    <w:rsid w:val="002B4311"/>
    <w:rsid w:val="002B5C2C"/>
    <w:rsid w:val="002C7CA3"/>
    <w:rsid w:val="002D0A65"/>
    <w:rsid w:val="002D1228"/>
    <w:rsid w:val="002D13BB"/>
    <w:rsid w:val="002D266D"/>
    <w:rsid w:val="002D31B9"/>
    <w:rsid w:val="002D31F1"/>
    <w:rsid w:val="002D4F1A"/>
    <w:rsid w:val="002D71A1"/>
    <w:rsid w:val="002E2D9B"/>
    <w:rsid w:val="002E41A2"/>
    <w:rsid w:val="002F2327"/>
    <w:rsid w:val="002F6021"/>
    <w:rsid w:val="002F7182"/>
    <w:rsid w:val="00301AE5"/>
    <w:rsid w:val="003062F0"/>
    <w:rsid w:val="00312911"/>
    <w:rsid w:val="003159CE"/>
    <w:rsid w:val="00316340"/>
    <w:rsid w:val="0031667C"/>
    <w:rsid w:val="00317900"/>
    <w:rsid w:val="00323078"/>
    <w:rsid w:val="00324192"/>
    <w:rsid w:val="0032573C"/>
    <w:rsid w:val="00330A1D"/>
    <w:rsid w:val="00330E09"/>
    <w:rsid w:val="0033325F"/>
    <w:rsid w:val="00333B4A"/>
    <w:rsid w:val="0033476E"/>
    <w:rsid w:val="00335114"/>
    <w:rsid w:val="003358FD"/>
    <w:rsid w:val="00336952"/>
    <w:rsid w:val="00340796"/>
    <w:rsid w:val="00340A87"/>
    <w:rsid w:val="00344CB9"/>
    <w:rsid w:val="003461A3"/>
    <w:rsid w:val="00350DE8"/>
    <w:rsid w:val="00363075"/>
    <w:rsid w:val="00366A3E"/>
    <w:rsid w:val="00371CAF"/>
    <w:rsid w:val="003747C4"/>
    <w:rsid w:val="0037771A"/>
    <w:rsid w:val="00377E25"/>
    <w:rsid w:val="00380BC5"/>
    <w:rsid w:val="00382B30"/>
    <w:rsid w:val="00383729"/>
    <w:rsid w:val="0038524F"/>
    <w:rsid w:val="003867F0"/>
    <w:rsid w:val="003868DA"/>
    <w:rsid w:val="003901C9"/>
    <w:rsid w:val="003910C7"/>
    <w:rsid w:val="003916BB"/>
    <w:rsid w:val="00393690"/>
    <w:rsid w:val="00393765"/>
    <w:rsid w:val="003937DA"/>
    <w:rsid w:val="00393EC3"/>
    <w:rsid w:val="00395493"/>
    <w:rsid w:val="003957E8"/>
    <w:rsid w:val="00397831"/>
    <w:rsid w:val="003A1C98"/>
    <w:rsid w:val="003A255E"/>
    <w:rsid w:val="003A27D2"/>
    <w:rsid w:val="003A38BC"/>
    <w:rsid w:val="003A449C"/>
    <w:rsid w:val="003A4C87"/>
    <w:rsid w:val="003A59D6"/>
    <w:rsid w:val="003A7DA5"/>
    <w:rsid w:val="003B5FC3"/>
    <w:rsid w:val="003C2275"/>
    <w:rsid w:val="003C27A1"/>
    <w:rsid w:val="003C4E90"/>
    <w:rsid w:val="003C53F9"/>
    <w:rsid w:val="003C62C4"/>
    <w:rsid w:val="003C7596"/>
    <w:rsid w:val="003D0589"/>
    <w:rsid w:val="003D068D"/>
    <w:rsid w:val="003D1B08"/>
    <w:rsid w:val="003D50C0"/>
    <w:rsid w:val="003E2027"/>
    <w:rsid w:val="003E2815"/>
    <w:rsid w:val="003E3645"/>
    <w:rsid w:val="003E3B99"/>
    <w:rsid w:val="003E49CC"/>
    <w:rsid w:val="003E649B"/>
    <w:rsid w:val="003E6BA9"/>
    <w:rsid w:val="003F2258"/>
    <w:rsid w:val="003F3895"/>
    <w:rsid w:val="003F6D65"/>
    <w:rsid w:val="003F71CD"/>
    <w:rsid w:val="004014ED"/>
    <w:rsid w:val="00402F8B"/>
    <w:rsid w:val="0040567A"/>
    <w:rsid w:val="00406E61"/>
    <w:rsid w:val="004114E7"/>
    <w:rsid w:val="004134B8"/>
    <w:rsid w:val="004162F2"/>
    <w:rsid w:val="00420929"/>
    <w:rsid w:val="00420D19"/>
    <w:rsid w:val="004229FF"/>
    <w:rsid w:val="00422CAC"/>
    <w:rsid w:val="00424917"/>
    <w:rsid w:val="00427B67"/>
    <w:rsid w:val="00432027"/>
    <w:rsid w:val="00433C9D"/>
    <w:rsid w:val="004345F7"/>
    <w:rsid w:val="0043651E"/>
    <w:rsid w:val="00437B0D"/>
    <w:rsid w:val="0044064F"/>
    <w:rsid w:val="00440C83"/>
    <w:rsid w:val="004420E2"/>
    <w:rsid w:val="004432A6"/>
    <w:rsid w:val="00447A13"/>
    <w:rsid w:val="00450B9C"/>
    <w:rsid w:val="004521E2"/>
    <w:rsid w:val="004539C4"/>
    <w:rsid w:val="00455358"/>
    <w:rsid w:val="00463C78"/>
    <w:rsid w:val="00464E09"/>
    <w:rsid w:val="0046509C"/>
    <w:rsid w:val="00465CA4"/>
    <w:rsid w:val="0046759A"/>
    <w:rsid w:val="00467FCA"/>
    <w:rsid w:val="004705AB"/>
    <w:rsid w:val="00470B94"/>
    <w:rsid w:val="004810F3"/>
    <w:rsid w:val="00482A37"/>
    <w:rsid w:val="0048353C"/>
    <w:rsid w:val="004839FE"/>
    <w:rsid w:val="004879EA"/>
    <w:rsid w:val="00495A2D"/>
    <w:rsid w:val="004A01F0"/>
    <w:rsid w:val="004A76B7"/>
    <w:rsid w:val="004A7705"/>
    <w:rsid w:val="004B1FF1"/>
    <w:rsid w:val="004B3B8A"/>
    <w:rsid w:val="004C1821"/>
    <w:rsid w:val="004C499C"/>
    <w:rsid w:val="004D0F5C"/>
    <w:rsid w:val="004D3EAD"/>
    <w:rsid w:val="004D6A31"/>
    <w:rsid w:val="004E0461"/>
    <w:rsid w:val="004E10C6"/>
    <w:rsid w:val="004E2C8F"/>
    <w:rsid w:val="004F0B2B"/>
    <w:rsid w:val="004F3486"/>
    <w:rsid w:val="00501782"/>
    <w:rsid w:val="00505E93"/>
    <w:rsid w:val="00510295"/>
    <w:rsid w:val="0051041B"/>
    <w:rsid w:val="0051222D"/>
    <w:rsid w:val="00512D1D"/>
    <w:rsid w:val="005135F9"/>
    <w:rsid w:val="00530907"/>
    <w:rsid w:val="005315F4"/>
    <w:rsid w:val="00533269"/>
    <w:rsid w:val="0053570F"/>
    <w:rsid w:val="005435D8"/>
    <w:rsid w:val="00544AA0"/>
    <w:rsid w:val="00546766"/>
    <w:rsid w:val="00546F07"/>
    <w:rsid w:val="0055034C"/>
    <w:rsid w:val="00552D40"/>
    <w:rsid w:val="00561716"/>
    <w:rsid w:val="0056244B"/>
    <w:rsid w:val="00563394"/>
    <w:rsid w:val="0057267E"/>
    <w:rsid w:val="005738B9"/>
    <w:rsid w:val="0057495F"/>
    <w:rsid w:val="00576315"/>
    <w:rsid w:val="005766E5"/>
    <w:rsid w:val="005801E7"/>
    <w:rsid w:val="00583768"/>
    <w:rsid w:val="005853A8"/>
    <w:rsid w:val="005A1752"/>
    <w:rsid w:val="005A3D62"/>
    <w:rsid w:val="005A4425"/>
    <w:rsid w:val="005A4D4C"/>
    <w:rsid w:val="005B0078"/>
    <w:rsid w:val="005B18CF"/>
    <w:rsid w:val="005B52A6"/>
    <w:rsid w:val="005B7472"/>
    <w:rsid w:val="005B7D46"/>
    <w:rsid w:val="005C4691"/>
    <w:rsid w:val="005C733D"/>
    <w:rsid w:val="005D1E73"/>
    <w:rsid w:val="005D3D72"/>
    <w:rsid w:val="005D6E9D"/>
    <w:rsid w:val="005E0E93"/>
    <w:rsid w:val="005E31F3"/>
    <w:rsid w:val="005E569E"/>
    <w:rsid w:val="005E73C9"/>
    <w:rsid w:val="005F32C3"/>
    <w:rsid w:val="00600320"/>
    <w:rsid w:val="00605059"/>
    <w:rsid w:val="00606B31"/>
    <w:rsid w:val="0061171B"/>
    <w:rsid w:val="00616362"/>
    <w:rsid w:val="006173F1"/>
    <w:rsid w:val="00620BE7"/>
    <w:rsid w:val="006220C5"/>
    <w:rsid w:val="00626AC9"/>
    <w:rsid w:val="00627FF2"/>
    <w:rsid w:val="00640563"/>
    <w:rsid w:val="006414DB"/>
    <w:rsid w:val="00641E69"/>
    <w:rsid w:val="00642E16"/>
    <w:rsid w:val="00642E4F"/>
    <w:rsid w:val="0064403D"/>
    <w:rsid w:val="006454DE"/>
    <w:rsid w:val="006457CD"/>
    <w:rsid w:val="00647A4A"/>
    <w:rsid w:val="0065144C"/>
    <w:rsid w:val="00654046"/>
    <w:rsid w:val="006542E4"/>
    <w:rsid w:val="00657064"/>
    <w:rsid w:val="00657825"/>
    <w:rsid w:val="0066241F"/>
    <w:rsid w:val="006740B8"/>
    <w:rsid w:val="00684B77"/>
    <w:rsid w:val="00685ED7"/>
    <w:rsid w:val="00687A4B"/>
    <w:rsid w:val="006938DC"/>
    <w:rsid w:val="006A0D9B"/>
    <w:rsid w:val="006A41BC"/>
    <w:rsid w:val="006A7315"/>
    <w:rsid w:val="006B4AB1"/>
    <w:rsid w:val="006B69AD"/>
    <w:rsid w:val="006C055E"/>
    <w:rsid w:val="006C2B33"/>
    <w:rsid w:val="006C3865"/>
    <w:rsid w:val="006C3C7E"/>
    <w:rsid w:val="006C5CD4"/>
    <w:rsid w:val="006C6D73"/>
    <w:rsid w:val="006C7A1E"/>
    <w:rsid w:val="006D0564"/>
    <w:rsid w:val="006D08CD"/>
    <w:rsid w:val="006D2085"/>
    <w:rsid w:val="006D633E"/>
    <w:rsid w:val="006D72A7"/>
    <w:rsid w:val="006E0C7C"/>
    <w:rsid w:val="006F0725"/>
    <w:rsid w:val="006F3751"/>
    <w:rsid w:val="006F3CAA"/>
    <w:rsid w:val="006F4CE0"/>
    <w:rsid w:val="006F77CC"/>
    <w:rsid w:val="0070187D"/>
    <w:rsid w:val="007075BE"/>
    <w:rsid w:val="00707AE4"/>
    <w:rsid w:val="00712665"/>
    <w:rsid w:val="00713345"/>
    <w:rsid w:val="00714EE6"/>
    <w:rsid w:val="0071771B"/>
    <w:rsid w:val="00717757"/>
    <w:rsid w:val="00720110"/>
    <w:rsid w:val="007214B8"/>
    <w:rsid w:val="00721858"/>
    <w:rsid w:val="007227D3"/>
    <w:rsid w:val="00723A09"/>
    <w:rsid w:val="007256D9"/>
    <w:rsid w:val="00727606"/>
    <w:rsid w:val="00730002"/>
    <w:rsid w:val="00731C12"/>
    <w:rsid w:val="00732503"/>
    <w:rsid w:val="00733006"/>
    <w:rsid w:val="00734173"/>
    <w:rsid w:val="007404B8"/>
    <w:rsid w:val="00741928"/>
    <w:rsid w:val="00743E11"/>
    <w:rsid w:val="00745EE9"/>
    <w:rsid w:val="0075048D"/>
    <w:rsid w:val="00752401"/>
    <w:rsid w:val="0075268E"/>
    <w:rsid w:val="007530EF"/>
    <w:rsid w:val="0075476E"/>
    <w:rsid w:val="00754DC5"/>
    <w:rsid w:val="0075632E"/>
    <w:rsid w:val="0075669F"/>
    <w:rsid w:val="00761053"/>
    <w:rsid w:val="00764993"/>
    <w:rsid w:val="00770074"/>
    <w:rsid w:val="0077160F"/>
    <w:rsid w:val="0077286A"/>
    <w:rsid w:val="00776384"/>
    <w:rsid w:val="00776728"/>
    <w:rsid w:val="00794F69"/>
    <w:rsid w:val="00797550"/>
    <w:rsid w:val="00797B56"/>
    <w:rsid w:val="00797B93"/>
    <w:rsid w:val="007A1804"/>
    <w:rsid w:val="007A1F1E"/>
    <w:rsid w:val="007B15F0"/>
    <w:rsid w:val="007B5D21"/>
    <w:rsid w:val="007B62C4"/>
    <w:rsid w:val="007B7E78"/>
    <w:rsid w:val="007C0BF6"/>
    <w:rsid w:val="007C3377"/>
    <w:rsid w:val="007C4F33"/>
    <w:rsid w:val="007C53AC"/>
    <w:rsid w:val="007C7498"/>
    <w:rsid w:val="007C79F6"/>
    <w:rsid w:val="007C7BB4"/>
    <w:rsid w:val="007D1D4C"/>
    <w:rsid w:val="007D2B6A"/>
    <w:rsid w:val="007D57F1"/>
    <w:rsid w:val="007D58E7"/>
    <w:rsid w:val="007D7E9E"/>
    <w:rsid w:val="007E1437"/>
    <w:rsid w:val="007E20C0"/>
    <w:rsid w:val="007E3FBC"/>
    <w:rsid w:val="007E4091"/>
    <w:rsid w:val="007E48B7"/>
    <w:rsid w:val="007E5FD0"/>
    <w:rsid w:val="007E7BD8"/>
    <w:rsid w:val="007E7E82"/>
    <w:rsid w:val="007F1459"/>
    <w:rsid w:val="007F3262"/>
    <w:rsid w:val="007F3A69"/>
    <w:rsid w:val="007F4254"/>
    <w:rsid w:val="007F5472"/>
    <w:rsid w:val="007F7A33"/>
    <w:rsid w:val="00800850"/>
    <w:rsid w:val="008039B4"/>
    <w:rsid w:val="00805465"/>
    <w:rsid w:val="00807805"/>
    <w:rsid w:val="00807874"/>
    <w:rsid w:val="008108D1"/>
    <w:rsid w:val="008112BF"/>
    <w:rsid w:val="00811936"/>
    <w:rsid w:val="00814F64"/>
    <w:rsid w:val="00817BF6"/>
    <w:rsid w:val="00821EDF"/>
    <w:rsid w:val="008239D9"/>
    <w:rsid w:val="00825714"/>
    <w:rsid w:val="00831F3A"/>
    <w:rsid w:val="00832632"/>
    <w:rsid w:val="008368DB"/>
    <w:rsid w:val="00842674"/>
    <w:rsid w:val="008433B1"/>
    <w:rsid w:val="00844834"/>
    <w:rsid w:val="00851A8A"/>
    <w:rsid w:val="008522E7"/>
    <w:rsid w:val="0085259E"/>
    <w:rsid w:val="0085640B"/>
    <w:rsid w:val="008615F2"/>
    <w:rsid w:val="00863DB3"/>
    <w:rsid w:val="0086456B"/>
    <w:rsid w:val="008700D2"/>
    <w:rsid w:val="00870B2C"/>
    <w:rsid w:val="00871F6C"/>
    <w:rsid w:val="00872EB0"/>
    <w:rsid w:val="0087541F"/>
    <w:rsid w:val="00877DFD"/>
    <w:rsid w:val="00880B87"/>
    <w:rsid w:val="00882CB7"/>
    <w:rsid w:val="00883760"/>
    <w:rsid w:val="008841E1"/>
    <w:rsid w:val="00886171"/>
    <w:rsid w:val="008870FB"/>
    <w:rsid w:val="008914D4"/>
    <w:rsid w:val="008931FA"/>
    <w:rsid w:val="008A4A2F"/>
    <w:rsid w:val="008B24F0"/>
    <w:rsid w:val="008B2DBE"/>
    <w:rsid w:val="008B4B57"/>
    <w:rsid w:val="008B57EA"/>
    <w:rsid w:val="008B6076"/>
    <w:rsid w:val="008B6FB4"/>
    <w:rsid w:val="008B7D8C"/>
    <w:rsid w:val="008B7FEC"/>
    <w:rsid w:val="008C117A"/>
    <w:rsid w:val="008C1607"/>
    <w:rsid w:val="008C31EB"/>
    <w:rsid w:val="008C4D50"/>
    <w:rsid w:val="008C4DEA"/>
    <w:rsid w:val="008C6E33"/>
    <w:rsid w:val="008D2341"/>
    <w:rsid w:val="008D4AB3"/>
    <w:rsid w:val="008D4B02"/>
    <w:rsid w:val="008D73F3"/>
    <w:rsid w:val="008D7428"/>
    <w:rsid w:val="008E139B"/>
    <w:rsid w:val="008E1E80"/>
    <w:rsid w:val="008E26DA"/>
    <w:rsid w:val="008E715F"/>
    <w:rsid w:val="008E7490"/>
    <w:rsid w:val="008F2069"/>
    <w:rsid w:val="008F3B66"/>
    <w:rsid w:val="008F478B"/>
    <w:rsid w:val="008F7B94"/>
    <w:rsid w:val="0090589C"/>
    <w:rsid w:val="009077F1"/>
    <w:rsid w:val="00912FAA"/>
    <w:rsid w:val="00913B06"/>
    <w:rsid w:val="009150FC"/>
    <w:rsid w:val="00915DE5"/>
    <w:rsid w:val="00921145"/>
    <w:rsid w:val="00922B03"/>
    <w:rsid w:val="00923A94"/>
    <w:rsid w:val="00927D05"/>
    <w:rsid w:val="00931AF8"/>
    <w:rsid w:val="00932E98"/>
    <w:rsid w:val="00933491"/>
    <w:rsid w:val="009345F2"/>
    <w:rsid w:val="0093679C"/>
    <w:rsid w:val="00937B25"/>
    <w:rsid w:val="00942F2B"/>
    <w:rsid w:val="00947484"/>
    <w:rsid w:val="009572C0"/>
    <w:rsid w:val="00961269"/>
    <w:rsid w:val="009622A5"/>
    <w:rsid w:val="00966D50"/>
    <w:rsid w:val="00966F12"/>
    <w:rsid w:val="0096769C"/>
    <w:rsid w:val="00981925"/>
    <w:rsid w:val="00983043"/>
    <w:rsid w:val="00987079"/>
    <w:rsid w:val="009943B5"/>
    <w:rsid w:val="00995CE0"/>
    <w:rsid w:val="00995F5B"/>
    <w:rsid w:val="009A2DDA"/>
    <w:rsid w:val="009A761B"/>
    <w:rsid w:val="009B1CEE"/>
    <w:rsid w:val="009B25CD"/>
    <w:rsid w:val="009B3F1B"/>
    <w:rsid w:val="009B591E"/>
    <w:rsid w:val="009B5AB8"/>
    <w:rsid w:val="009B6039"/>
    <w:rsid w:val="009B6982"/>
    <w:rsid w:val="009C1FA3"/>
    <w:rsid w:val="009C24BE"/>
    <w:rsid w:val="009C328B"/>
    <w:rsid w:val="009C499B"/>
    <w:rsid w:val="009C6FF9"/>
    <w:rsid w:val="009D4020"/>
    <w:rsid w:val="009D531B"/>
    <w:rsid w:val="009D729C"/>
    <w:rsid w:val="009E4EE7"/>
    <w:rsid w:val="009F1D34"/>
    <w:rsid w:val="009F3CEC"/>
    <w:rsid w:val="009F44C3"/>
    <w:rsid w:val="009F7D2B"/>
    <w:rsid w:val="00A000EA"/>
    <w:rsid w:val="00A03C27"/>
    <w:rsid w:val="00A053D6"/>
    <w:rsid w:val="00A06283"/>
    <w:rsid w:val="00A07712"/>
    <w:rsid w:val="00A1127D"/>
    <w:rsid w:val="00A16B8A"/>
    <w:rsid w:val="00A2144D"/>
    <w:rsid w:val="00A22177"/>
    <w:rsid w:val="00A225C3"/>
    <w:rsid w:val="00A243B3"/>
    <w:rsid w:val="00A25000"/>
    <w:rsid w:val="00A25338"/>
    <w:rsid w:val="00A2745B"/>
    <w:rsid w:val="00A275AE"/>
    <w:rsid w:val="00A3302F"/>
    <w:rsid w:val="00A35DA2"/>
    <w:rsid w:val="00A42858"/>
    <w:rsid w:val="00A44CDD"/>
    <w:rsid w:val="00A45526"/>
    <w:rsid w:val="00A47120"/>
    <w:rsid w:val="00A52676"/>
    <w:rsid w:val="00A54B12"/>
    <w:rsid w:val="00A60B46"/>
    <w:rsid w:val="00A63CDE"/>
    <w:rsid w:val="00A65057"/>
    <w:rsid w:val="00A763A3"/>
    <w:rsid w:val="00A77648"/>
    <w:rsid w:val="00A811FF"/>
    <w:rsid w:val="00A81D13"/>
    <w:rsid w:val="00A83AE9"/>
    <w:rsid w:val="00A83CA6"/>
    <w:rsid w:val="00A864F5"/>
    <w:rsid w:val="00A870DF"/>
    <w:rsid w:val="00A9266E"/>
    <w:rsid w:val="00A92B8D"/>
    <w:rsid w:val="00A93B40"/>
    <w:rsid w:val="00A97F64"/>
    <w:rsid w:val="00AA1FD1"/>
    <w:rsid w:val="00AA2EC3"/>
    <w:rsid w:val="00AA3459"/>
    <w:rsid w:val="00AA4BFE"/>
    <w:rsid w:val="00AA6A8A"/>
    <w:rsid w:val="00AB14D5"/>
    <w:rsid w:val="00AB23DD"/>
    <w:rsid w:val="00AB4585"/>
    <w:rsid w:val="00AB4C5D"/>
    <w:rsid w:val="00AB769D"/>
    <w:rsid w:val="00AC07C6"/>
    <w:rsid w:val="00AC1F79"/>
    <w:rsid w:val="00AC450E"/>
    <w:rsid w:val="00AC6067"/>
    <w:rsid w:val="00AC68B0"/>
    <w:rsid w:val="00AC7F16"/>
    <w:rsid w:val="00AD4D71"/>
    <w:rsid w:val="00AD550F"/>
    <w:rsid w:val="00AE3770"/>
    <w:rsid w:val="00AE4B2A"/>
    <w:rsid w:val="00AE4EE9"/>
    <w:rsid w:val="00AE61ED"/>
    <w:rsid w:val="00AE6459"/>
    <w:rsid w:val="00AF0EEF"/>
    <w:rsid w:val="00AF5C7B"/>
    <w:rsid w:val="00AF5E2F"/>
    <w:rsid w:val="00AF6153"/>
    <w:rsid w:val="00B018FB"/>
    <w:rsid w:val="00B04068"/>
    <w:rsid w:val="00B11867"/>
    <w:rsid w:val="00B13A5C"/>
    <w:rsid w:val="00B14654"/>
    <w:rsid w:val="00B150C2"/>
    <w:rsid w:val="00B203CF"/>
    <w:rsid w:val="00B21675"/>
    <w:rsid w:val="00B226CF"/>
    <w:rsid w:val="00B22793"/>
    <w:rsid w:val="00B315E9"/>
    <w:rsid w:val="00B4332D"/>
    <w:rsid w:val="00B43648"/>
    <w:rsid w:val="00B46CC0"/>
    <w:rsid w:val="00B5281E"/>
    <w:rsid w:val="00B55B78"/>
    <w:rsid w:val="00B620B9"/>
    <w:rsid w:val="00B6466A"/>
    <w:rsid w:val="00B6555C"/>
    <w:rsid w:val="00B65A14"/>
    <w:rsid w:val="00B709AA"/>
    <w:rsid w:val="00B740BF"/>
    <w:rsid w:val="00B77E6A"/>
    <w:rsid w:val="00B8349D"/>
    <w:rsid w:val="00B87B7B"/>
    <w:rsid w:val="00B9047D"/>
    <w:rsid w:val="00B928AF"/>
    <w:rsid w:val="00B95E29"/>
    <w:rsid w:val="00B963F0"/>
    <w:rsid w:val="00B96AD3"/>
    <w:rsid w:val="00BA001E"/>
    <w:rsid w:val="00BA13E7"/>
    <w:rsid w:val="00BB6110"/>
    <w:rsid w:val="00BB7C81"/>
    <w:rsid w:val="00BC1A00"/>
    <w:rsid w:val="00BC1D01"/>
    <w:rsid w:val="00BC52A1"/>
    <w:rsid w:val="00BC6B44"/>
    <w:rsid w:val="00BC7ADD"/>
    <w:rsid w:val="00BC7DFE"/>
    <w:rsid w:val="00BD022F"/>
    <w:rsid w:val="00BD5196"/>
    <w:rsid w:val="00BD628D"/>
    <w:rsid w:val="00BE0A5E"/>
    <w:rsid w:val="00BE1E8B"/>
    <w:rsid w:val="00BE2912"/>
    <w:rsid w:val="00BE422F"/>
    <w:rsid w:val="00BF1282"/>
    <w:rsid w:val="00BF1F35"/>
    <w:rsid w:val="00BF5C8F"/>
    <w:rsid w:val="00C00A66"/>
    <w:rsid w:val="00C00B19"/>
    <w:rsid w:val="00C0120E"/>
    <w:rsid w:val="00C04E29"/>
    <w:rsid w:val="00C053F3"/>
    <w:rsid w:val="00C07169"/>
    <w:rsid w:val="00C1382F"/>
    <w:rsid w:val="00C15721"/>
    <w:rsid w:val="00C165C0"/>
    <w:rsid w:val="00C16D10"/>
    <w:rsid w:val="00C175E3"/>
    <w:rsid w:val="00C17DA3"/>
    <w:rsid w:val="00C210F8"/>
    <w:rsid w:val="00C26899"/>
    <w:rsid w:val="00C31A15"/>
    <w:rsid w:val="00C33B88"/>
    <w:rsid w:val="00C341BF"/>
    <w:rsid w:val="00C34CB2"/>
    <w:rsid w:val="00C35810"/>
    <w:rsid w:val="00C40151"/>
    <w:rsid w:val="00C43F27"/>
    <w:rsid w:val="00C446CD"/>
    <w:rsid w:val="00C471CF"/>
    <w:rsid w:val="00C50E82"/>
    <w:rsid w:val="00C51F2E"/>
    <w:rsid w:val="00C534AC"/>
    <w:rsid w:val="00C53DB3"/>
    <w:rsid w:val="00C56DCB"/>
    <w:rsid w:val="00C619FE"/>
    <w:rsid w:val="00C62428"/>
    <w:rsid w:val="00C63594"/>
    <w:rsid w:val="00C65EF2"/>
    <w:rsid w:val="00C72330"/>
    <w:rsid w:val="00C73C7B"/>
    <w:rsid w:val="00C77406"/>
    <w:rsid w:val="00C80DAB"/>
    <w:rsid w:val="00C8178D"/>
    <w:rsid w:val="00C83EC7"/>
    <w:rsid w:val="00C842EB"/>
    <w:rsid w:val="00C85A53"/>
    <w:rsid w:val="00C873B4"/>
    <w:rsid w:val="00C87549"/>
    <w:rsid w:val="00CA062D"/>
    <w:rsid w:val="00CA66F6"/>
    <w:rsid w:val="00CA6F95"/>
    <w:rsid w:val="00CA7083"/>
    <w:rsid w:val="00CA7F04"/>
    <w:rsid w:val="00CB0FE4"/>
    <w:rsid w:val="00CB1877"/>
    <w:rsid w:val="00CB1C7A"/>
    <w:rsid w:val="00CB3667"/>
    <w:rsid w:val="00CB6DF5"/>
    <w:rsid w:val="00CB791D"/>
    <w:rsid w:val="00CC1203"/>
    <w:rsid w:val="00CC38F1"/>
    <w:rsid w:val="00CC5CDD"/>
    <w:rsid w:val="00CC6058"/>
    <w:rsid w:val="00CC63A1"/>
    <w:rsid w:val="00CC665A"/>
    <w:rsid w:val="00CD0BAA"/>
    <w:rsid w:val="00CE3219"/>
    <w:rsid w:val="00CF1E0F"/>
    <w:rsid w:val="00CF4172"/>
    <w:rsid w:val="00D017EE"/>
    <w:rsid w:val="00D117C8"/>
    <w:rsid w:val="00D22E8C"/>
    <w:rsid w:val="00D25059"/>
    <w:rsid w:val="00D30E9A"/>
    <w:rsid w:val="00D34DBD"/>
    <w:rsid w:val="00D353F7"/>
    <w:rsid w:val="00D359AF"/>
    <w:rsid w:val="00D35D6F"/>
    <w:rsid w:val="00D41235"/>
    <w:rsid w:val="00D4205A"/>
    <w:rsid w:val="00D432B5"/>
    <w:rsid w:val="00D43EAE"/>
    <w:rsid w:val="00D45DF2"/>
    <w:rsid w:val="00D46FBF"/>
    <w:rsid w:val="00D474D8"/>
    <w:rsid w:val="00D52CE4"/>
    <w:rsid w:val="00D53934"/>
    <w:rsid w:val="00D55198"/>
    <w:rsid w:val="00D56840"/>
    <w:rsid w:val="00D63BCA"/>
    <w:rsid w:val="00D63E31"/>
    <w:rsid w:val="00D644DA"/>
    <w:rsid w:val="00D661BE"/>
    <w:rsid w:val="00D66397"/>
    <w:rsid w:val="00D6648E"/>
    <w:rsid w:val="00D67663"/>
    <w:rsid w:val="00D71938"/>
    <w:rsid w:val="00D73DD0"/>
    <w:rsid w:val="00D75E16"/>
    <w:rsid w:val="00D76867"/>
    <w:rsid w:val="00D76E62"/>
    <w:rsid w:val="00D81A8E"/>
    <w:rsid w:val="00D82095"/>
    <w:rsid w:val="00D82BB9"/>
    <w:rsid w:val="00D8347D"/>
    <w:rsid w:val="00D8462D"/>
    <w:rsid w:val="00D848EE"/>
    <w:rsid w:val="00D8685C"/>
    <w:rsid w:val="00D877ED"/>
    <w:rsid w:val="00D93D9A"/>
    <w:rsid w:val="00D976F2"/>
    <w:rsid w:val="00DA314F"/>
    <w:rsid w:val="00DA78A4"/>
    <w:rsid w:val="00DA7AEB"/>
    <w:rsid w:val="00DB3774"/>
    <w:rsid w:val="00DB542E"/>
    <w:rsid w:val="00DB7C3B"/>
    <w:rsid w:val="00DC59E5"/>
    <w:rsid w:val="00DC5F70"/>
    <w:rsid w:val="00DD046D"/>
    <w:rsid w:val="00DD079F"/>
    <w:rsid w:val="00DD3F63"/>
    <w:rsid w:val="00DD5D1D"/>
    <w:rsid w:val="00DE3327"/>
    <w:rsid w:val="00DF05ED"/>
    <w:rsid w:val="00DF0A85"/>
    <w:rsid w:val="00DF10A4"/>
    <w:rsid w:val="00DF3EE5"/>
    <w:rsid w:val="00E025C4"/>
    <w:rsid w:val="00E04589"/>
    <w:rsid w:val="00E07B29"/>
    <w:rsid w:val="00E160AB"/>
    <w:rsid w:val="00E17A86"/>
    <w:rsid w:val="00E210CD"/>
    <w:rsid w:val="00E221DE"/>
    <w:rsid w:val="00E2373C"/>
    <w:rsid w:val="00E25D14"/>
    <w:rsid w:val="00E2702B"/>
    <w:rsid w:val="00E27F2D"/>
    <w:rsid w:val="00E316BE"/>
    <w:rsid w:val="00E325F2"/>
    <w:rsid w:val="00E34639"/>
    <w:rsid w:val="00E35EBC"/>
    <w:rsid w:val="00E41FC0"/>
    <w:rsid w:val="00E43389"/>
    <w:rsid w:val="00E447E3"/>
    <w:rsid w:val="00E45A15"/>
    <w:rsid w:val="00E4602B"/>
    <w:rsid w:val="00E5565F"/>
    <w:rsid w:val="00E55D46"/>
    <w:rsid w:val="00E56ABA"/>
    <w:rsid w:val="00E57ECD"/>
    <w:rsid w:val="00E6127D"/>
    <w:rsid w:val="00E67B64"/>
    <w:rsid w:val="00E747B9"/>
    <w:rsid w:val="00E765AF"/>
    <w:rsid w:val="00E7736B"/>
    <w:rsid w:val="00E85885"/>
    <w:rsid w:val="00E903B4"/>
    <w:rsid w:val="00E90D9F"/>
    <w:rsid w:val="00E924E3"/>
    <w:rsid w:val="00E9290D"/>
    <w:rsid w:val="00E943C6"/>
    <w:rsid w:val="00E943DD"/>
    <w:rsid w:val="00EA01D2"/>
    <w:rsid w:val="00EA1774"/>
    <w:rsid w:val="00EA3A3C"/>
    <w:rsid w:val="00EA3CF9"/>
    <w:rsid w:val="00EA5F1C"/>
    <w:rsid w:val="00EA74BB"/>
    <w:rsid w:val="00EB0E09"/>
    <w:rsid w:val="00EB1483"/>
    <w:rsid w:val="00EB65AD"/>
    <w:rsid w:val="00EC2A07"/>
    <w:rsid w:val="00EC5D0A"/>
    <w:rsid w:val="00EC7AC0"/>
    <w:rsid w:val="00ED13EB"/>
    <w:rsid w:val="00ED1EA1"/>
    <w:rsid w:val="00ED5819"/>
    <w:rsid w:val="00EE1FA1"/>
    <w:rsid w:val="00EE678B"/>
    <w:rsid w:val="00EE6853"/>
    <w:rsid w:val="00EE6BA8"/>
    <w:rsid w:val="00EE6BDC"/>
    <w:rsid w:val="00EE7B60"/>
    <w:rsid w:val="00EF31D2"/>
    <w:rsid w:val="00EF33BD"/>
    <w:rsid w:val="00EF3F58"/>
    <w:rsid w:val="00EF72DF"/>
    <w:rsid w:val="00EF7547"/>
    <w:rsid w:val="00F03CEB"/>
    <w:rsid w:val="00F1170E"/>
    <w:rsid w:val="00F11F43"/>
    <w:rsid w:val="00F13059"/>
    <w:rsid w:val="00F13430"/>
    <w:rsid w:val="00F173A8"/>
    <w:rsid w:val="00F2361F"/>
    <w:rsid w:val="00F25B44"/>
    <w:rsid w:val="00F2739C"/>
    <w:rsid w:val="00F3052B"/>
    <w:rsid w:val="00F353D6"/>
    <w:rsid w:val="00F4371D"/>
    <w:rsid w:val="00F43FB0"/>
    <w:rsid w:val="00F4734D"/>
    <w:rsid w:val="00F47703"/>
    <w:rsid w:val="00F50AE2"/>
    <w:rsid w:val="00F53619"/>
    <w:rsid w:val="00F53BC3"/>
    <w:rsid w:val="00F5424B"/>
    <w:rsid w:val="00F75904"/>
    <w:rsid w:val="00F76964"/>
    <w:rsid w:val="00F86703"/>
    <w:rsid w:val="00F876EB"/>
    <w:rsid w:val="00F87EFC"/>
    <w:rsid w:val="00F9158E"/>
    <w:rsid w:val="00F9340D"/>
    <w:rsid w:val="00F9592C"/>
    <w:rsid w:val="00F95A3A"/>
    <w:rsid w:val="00FA34B8"/>
    <w:rsid w:val="00FA4870"/>
    <w:rsid w:val="00FA5518"/>
    <w:rsid w:val="00FA60F0"/>
    <w:rsid w:val="00FB1D68"/>
    <w:rsid w:val="00FC04DD"/>
    <w:rsid w:val="00FC4E0A"/>
    <w:rsid w:val="00FC5285"/>
    <w:rsid w:val="00FC6D96"/>
    <w:rsid w:val="00FD3BF5"/>
    <w:rsid w:val="00FD7045"/>
    <w:rsid w:val="00FE0EFA"/>
    <w:rsid w:val="00FE0EFC"/>
    <w:rsid w:val="00FE1971"/>
    <w:rsid w:val="00FE2B1B"/>
    <w:rsid w:val="00FE2E34"/>
    <w:rsid w:val="00FE4336"/>
    <w:rsid w:val="00FE691E"/>
    <w:rsid w:val="00FF11AB"/>
    <w:rsid w:val="00FF1407"/>
    <w:rsid w:val="00FF237C"/>
    <w:rsid w:val="00FF34AD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2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E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E4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B2A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2A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B2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E4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E4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B2A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B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2A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6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27</Characters>
  <Application>Microsoft Office Word</Application>
  <DocSecurity>0</DocSecurity>
  <Lines>1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a Sillanpää</dc:creator>
  <cp:lastModifiedBy>EKONG</cp:lastModifiedBy>
  <cp:revision>9</cp:revision>
  <dcterms:created xsi:type="dcterms:W3CDTF">2017-01-17T12:03:00Z</dcterms:created>
  <dcterms:modified xsi:type="dcterms:W3CDTF">2018-03-27T01:24:00Z</dcterms:modified>
</cp:coreProperties>
</file>